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78E6DC" w14:textId="77777777" w:rsidR="002A3BF4" w:rsidRPr="0084462D" w:rsidRDefault="002A3BF4" w:rsidP="002A3BF4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rFonts w:ascii="Times New Roman" w:eastAsia="Times New Roman" w:hAnsi="Times New Roman" w:cs="Times New Roman"/>
          <w:b/>
        </w:rPr>
      </w:pPr>
      <w:r w:rsidRPr="0084462D">
        <w:rPr>
          <w:rFonts w:ascii="Times New Roman" w:eastAsia="Times New Roman" w:hAnsi="Times New Roman" w:cs="Times New Roman"/>
          <w:b/>
        </w:rPr>
        <w:t>Supplementary Material</w:t>
      </w:r>
    </w:p>
    <w:p w14:paraId="1A3D6130" w14:textId="77777777" w:rsidR="002A3BF4" w:rsidRPr="0084462D" w:rsidRDefault="002A3BF4" w:rsidP="002A3BF4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rFonts w:ascii="Times New Roman" w:eastAsia="Times New Roman" w:hAnsi="Times New Roman" w:cs="Times New Roman"/>
        </w:rPr>
      </w:pPr>
      <w:r w:rsidRPr="0084462D">
        <w:rPr>
          <w:rFonts w:ascii="Times New Roman" w:eastAsia="Times New Roman" w:hAnsi="Times New Roman" w:cs="Times New Roman"/>
          <w:b/>
        </w:rPr>
        <w:t>Supplementary Table 1.</w:t>
      </w:r>
      <w:r w:rsidRPr="0084462D">
        <w:rPr>
          <w:rFonts w:ascii="Times New Roman" w:eastAsia="Times New Roman" w:hAnsi="Times New Roman" w:cs="Times New Roman"/>
        </w:rPr>
        <w:t xml:space="preserve"> Overview of the Satelia® LVAD questionnaire provided to patients for telemonitoring </w:t>
      </w:r>
    </w:p>
    <w:tbl>
      <w:tblPr>
        <w:tblStyle w:val="1"/>
        <w:tblW w:w="9016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688"/>
        <w:gridCol w:w="3209"/>
      </w:tblGrid>
      <w:tr w:rsidR="002A3BF4" w:rsidRPr="0084462D" w14:paraId="5DC6EDE8" w14:textId="77777777" w:rsidTr="002E60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FC62B0E" w14:textId="77777777" w:rsidR="002A3BF4" w:rsidRPr="0084462D" w:rsidRDefault="002A3BF4" w:rsidP="002E60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estion </w:t>
            </w:r>
          </w:p>
        </w:tc>
        <w:tc>
          <w:tcPr>
            <w:tcW w:w="2688" w:type="dxa"/>
          </w:tcPr>
          <w:p w14:paraId="306E8FE7" w14:textId="77777777" w:rsidR="002A3BF4" w:rsidRPr="0084462D" w:rsidRDefault="002A3BF4" w:rsidP="002E60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Item type</w:t>
            </w:r>
          </w:p>
        </w:tc>
        <w:tc>
          <w:tcPr>
            <w:tcW w:w="3209" w:type="dxa"/>
          </w:tcPr>
          <w:p w14:paraId="1C936644" w14:textId="77777777" w:rsidR="002A3BF4" w:rsidRPr="0084462D" w:rsidRDefault="002A3BF4" w:rsidP="002E60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Answers</w:t>
            </w:r>
          </w:p>
        </w:tc>
      </w:tr>
      <w:tr w:rsidR="002A3BF4" w:rsidRPr="0084462D" w14:paraId="6E209438" w14:textId="77777777" w:rsidTr="002E6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3A1C7C1" w14:textId="77777777" w:rsidR="002A3BF4" w:rsidRPr="0084462D" w:rsidRDefault="002A3BF4" w:rsidP="002E60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Baseline parameters</w:t>
            </w:r>
          </w:p>
        </w:tc>
        <w:tc>
          <w:tcPr>
            <w:tcW w:w="2688" w:type="dxa"/>
          </w:tcPr>
          <w:p w14:paraId="60791539" w14:textId="77777777" w:rsidR="002A3BF4" w:rsidRPr="0084462D" w:rsidRDefault="002A3BF4" w:rsidP="002E6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9" w:type="dxa"/>
          </w:tcPr>
          <w:p w14:paraId="20300AF1" w14:textId="77777777" w:rsidR="002A3BF4" w:rsidRPr="0084462D" w:rsidRDefault="002A3BF4" w:rsidP="002E6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BF4" w:rsidRPr="0084462D" w14:paraId="0A1802A5" w14:textId="77777777" w:rsidTr="002E607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2E30BEC" w14:textId="77777777" w:rsidR="002A3BF4" w:rsidRPr="0084462D" w:rsidRDefault="002A3BF4" w:rsidP="002E607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Sex</w:t>
            </w:r>
          </w:p>
        </w:tc>
        <w:tc>
          <w:tcPr>
            <w:tcW w:w="2688" w:type="dxa"/>
          </w:tcPr>
          <w:p w14:paraId="0B4D4603" w14:textId="77777777" w:rsidR="002A3BF4" w:rsidRPr="0084462D" w:rsidRDefault="002A3BF4" w:rsidP="002E6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Binary</w:t>
            </w:r>
          </w:p>
        </w:tc>
        <w:tc>
          <w:tcPr>
            <w:tcW w:w="3209" w:type="dxa"/>
          </w:tcPr>
          <w:p w14:paraId="2E839C82" w14:textId="77777777" w:rsidR="002A3BF4" w:rsidRPr="0084462D" w:rsidRDefault="002A3BF4" w:rsidP="002E6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Male/Female</w:t>
            </w:r>
          </w:p>
        </w:tc>
      </w:tr>
      <w:tr w:rsidR="002A3BF4" w:rsidRPr="0084462D" w14:paraId="542CAF53" w14:textId="77777777" w:rsidTr="002E6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62A1821" w14:textId="77777777" w:rsidR="002A3BF4" w:rsidRPr="0084462D" w:rsidRDefault="002A3BF4" w:rsidP="002E607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Age</w:t>
            </w:r>
          </w:p>
        </w:tc>
        <w:tc>
          <w:tcPr>
            <w:tcW w:w="2688" w:type="dxa"/>
          </w:tcPr>
          <w:p w14:paraId="27EC9FED" w14:textId="77777777" w:rsidR="002A3BF4" w:rsidRPr="0084462D" w:rsidRDefault="002A3BF4" w:rsidP="002E6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Multiple choice question</w:t>
            </w:r>
          </w:p>
        </w:tc>
        <w:tc>
          <w:tcPr>
            <w:tcW w:w="3209" w:type="dxa"/>
          </w:tcPr>
          <w:p w14:paraId="3BC01D31" w14:textId="77777777" w:rsidR="002A3BF4" w:rsidRPr="0084462D" w:rsidRDefault="002A3BF4" w:rsidP="002E6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&lt;50 years, 50 to 59 years, 60 to 69 years, 70 to 79 years, &gt;80 years old</w:t>
            </w:r>
          </w:p>
        </w:tc>
      </w:tr>
      <w:tr w:rsidR="002A3BF4" w:rsidRPr="0084462D" w14:paraId="7591A1DE" w14:textId="77777777" w:rsidTr="002E607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14EEAC7" w14:textId="77777777" w:rsidR="002A3BF4" w:rsidRPr="0084462D" w:rsidRDefault="002A3BF4" w:rsidP="002E607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Etiology of heart failure</w:t>
            </w:r>
          </w:p>
        </w:tc>
        <w:tc>
          <w:tcPr>
            <w:tcW w:w="2688" w:type="dxa"/>
          </w:tcPr>
          <w:p w14:paraId="5B91B626" w14:textId="77777777" w:rsidR="002A3BF4" w:rsidRPr="0084462D" w:rsidRDefault="002A3BF4" w:rsidP="002E6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Multiple choice question</w:t>
            </w:r>
          </w:p>
        </w:tc>
        <w:tc>
          <w:tcPr>
            <w:tcW w:w="3209" w:type="dxa"/>
          </w:tcPr>
          <w:p w14:paraId="0005B231" w14:textId="77777777" w:rsidR="002A3BF4" w:rsidRPr="0084462D" w:rsidRDefault="002A3BF4" w:rsidP="002E6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schemic cardiomyopathy (ICM), dilated cardiomyopathy (DCM), Other, </w:t>
            </w:r>
            <w:proofErr w:type="gramStart"/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  <w:proofErr w:type="gramEnd"/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vailable</w:t>
            </w:r>
          </w:p>
        </w:tc>
      </w:tr>
      <w:tr w:rsidR="002A3BF4" w:rsidRPr="0084462D" w14:paraId="2CC45FBD" w14:textId="77777777" w:rsidTr="002E6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EFBB7F6" w14:textId="77777777" w:rsidR="002A3BF4" w:rsidRPr="0084462D" w:rsidRDefault="002A3BF4" w:rsidP="002E60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Circulatory support device</w:t>
            </w:r>
          </w:p>
        </w:tc>
        <w:tc>
          <w:tcPr>
            <w:tcW w:w="2688" w:type="dxa"/>
          </w:tcPr>
          <w:p w14:paraId="49CD38CD" w14:textId="77777777" w:rsidR="002A3BF4" w:rsidRPr="0084462D" w:rsidRDefault="002A3BF4" w:rsidP="002E6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9" w:type="dxa"/>
          </w:tcPr>
          <w:p w14:paraId="6108E19E" w14:textId="77777777" w:rsidR="002A3BF4" w:rsidRPr="0084462D" w:rsidRDefault="002A3BF4" w:rsidP="002E6071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BF4" w:rsidRPr="0084462D" w14:paraId="02B94FED" w14:textId="77777777" w:rsidTr="002E607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4999A60" w14:textId="77777777" w:rsidR="002A3BF4" w:rsidRPr="0084462D" w:rsidRDefault="002A3BF4" w:rsidP="002E607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Do you have an ICD?</w:t>
            </w:r>
          </w:p>
        </w:tc>
        <w:tc>
          <w:tcPr>
            <w:tcW w:w="2688" w:type="dxa"/>
          </w:tcPr>
          <w:p w14:paraId="13C3F7A5" w14:textId="77777777" w:rsidR="002A3BF4" w:rsidRPr="0084462D" w:rsidRDefault="002A3BF4" w:rsidP="002E6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Binary</w:t>
            </w:r>
          </w:p>
        </w:tc>
        <w:tc>
          <w:tcPr>
            <w:tcW w:w="3209" w:type="dxa"/>
          </w:tcPr>
          <w:p w14:paraId="60003335" w14:textId="77777777" w:rsidR="002A3BF4" w:rsidRPr="0084462D" w:rsidRDefault="002A3BF4" w:rsidP="002E6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2A3BF4" w:rsidRPr="0084462D" w14:paraId="3BE20EE3" w14:textId="77777777" w:rsidTr="002E6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A3BD825" w14:textId="77777777" w:rsidR="002A3BF4" w:rsidRPr="0084462D" w:rsidRDefault="002A3BF4" w:rsidP="002E607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NYHA Class</w:t>
            </w:r>
          </w:p>
        </w:tc>
        <w:tc>
          <w:tcPr>
            <w:tcW w:w="2688" w:type="dxa"/>
          </w:tcPr>
          <w:p w14:paraId="04DFBAE5" w14:textId="77777777" w:rsidR="002A3BF4" w:rsidRPr="0084462D" w:rsidRDefault="002A3BF4" w:rsidP="002E6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Free response format</w:t>
            </w:r>
          </w:p>
        </w:tc>
        <w:tc>
          <w:tcPr>
            <w:tcW w:w="3209" w:type="dxa"/>
          </w:tcPr>
          <w:p w14:paraId="16119732" w14:textId="77777777" w:rsidR="002A3BF4" w:rsidRPr="0084462D" w:rsidRDefault="002A3BF4" w:rsidP="002E6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3BF4" w:rsidRPr="0084462D" w14:paraId="044FD9AA" w14:textId="77777777" w:rsidTr="002E607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A61FD5E" w14:textId="77777777" w:rsidR="002A3BF4" w:rsidRPr="0084462D" w:rsidRDefault="002A3BF4" w:rsidP="002E607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LVEF (%)</w:t>
            </w:r>
          </w:p>
        </w:tc>
        <w:tc>
          <w:tcPr>
            <w:tcW w:w="2688" w:type="dxa"/>
          </w:tcPr>
          <w:p w14:paraId="4C41F65C" w14:textId="77777777" w:rsidR="002A3BF4" w:rsidRPr="0084462D" w:rsidRDefault="002A3BF4" w:rsidP="002E6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Free response format</w:t>
            </w:r>
          </w:p>
        </w:tc>
        <w:tc>
          <w:tcPr>
            <w:tcW w:w="3209" w:type="dxa"/>
          </w:tcPr>
          <w:p w14:paraId="199500E4" w14:textId="77777777" w:rsidR="002A3BF4" w:rsidRPr="0084462D" w:rsidRDefault="002A3BF4" w:rsidP="002E6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3BF4" w:rsidRPr="0084462D" w14:paraId="6DC6057F" w14:textId="77777777" w:rsidTr="002E6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65DF008" w14:textId="77777777" w:rsidR="002A3BF4" w:rsidRPr="0084462D" w:rsidRDefault="002A3BF4" w:rsidP="002E607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 xml:space="preserve">VAD system </w:t>
            </w:r>
          </w:p>
        </w:tc>
        <w:tc>
          <w:tcPr>
            <w:tcW w:w="2688" w:type="dxa"/>
          </w:tcPr>
          <w:p w14:paraId="5CCE08E5" w14:textId="77777777" w:rsidR="002A3BF4" w:rsidRPr="0084462D" w:rsidRDefault="002A3BF4" w:rsidP="002E6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Multiple choice question</w:t>
            </w:r>
          </w:p>
        </w:tc>
        <w:tc>
          <w:tcPr>
            <w:tcW w:w="3209" w:type="dxa"/>
          </w:tcPr>
          <w:p w14:paraId="6738168D" w14:textId="77777777" w:rsidR="002A3BF4" w:rsidRPr="0084462D" w:rsidRDefault="002A3BF4" w:rsidP="002E6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eartMate III</w:t>
            </w:r>
            <w:r w:rsidRPr="0084462D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, </w:t>
            </w:r>
            <w:r w:rsidRPr="0084462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eartMate II</w:t>
            </w:r>
            <w:r w:rsidRPr="0084462D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, </w:t>
            </w:r>
            <w:r w:rsidRPr="0084462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VAD</w:t>
            </w:r>
            <w:r w:rsidRPr="0084462D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, </w:t>
            </w:r>
            <w:r w:rsidRPr="0084462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Jarvik 2000</w:t>
            </w:r>
            <w:r w:rsidRPr="0084462D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, </w:t>
            </w:r>
            <w:proofErr w:type="spellStart"/>
            <w:r w:rsidRPr="0084462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eartWare</w:t>
            </w:r>
            <w:proofErr w:type="spellEnd"/>
          </w:p>
        </w:tc>
      </w:tr>
      <w:tr w:rsidR="002A3BF4" w:rsidRPr="0084462D" w14:paraId="5C75BC03" w14:textId="77777777" w:rsidTr="002E607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0CDD704" w14:textId="77777777" w:rsidR="002A3BF4" w:rsidRPr="0084462D" w:rsidRDefault="002A3BF4" w:rsidP="002E60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Baseline mechanical parameters</w:t>
            </w:r>
          </w:p>
        </w:tc>
        <w:tc>
          <w:tcPr>
            <w:tcW w:w="2688" w:type="dxa"/>
          </w:tcPr>
          <w:p w14:paraId="53BE9449" w14:textId="77777777" w:rsidR="002A3BF4" w:rsidRPr="0084462D" w:rsidRDefault="002A3BF4" w:rsidP="002E6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9" w:type="dxa"/>
          </w:tcPr>
          <w:p w14:paraId="514B9A92" w14:textId="77777777" w:rsidR="002A3BF4" w:rsidRPr="0084462D" w:rsidRDefault="002A3BF4" w:rsidP="002E6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BF4" w:rsidRPr="0084462D" w14:paraId="547EE9ED" w14:textId="77777777" w:rsidTr="002E6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BBAAB4A" w14:textId="77777777" w:rsidR="002A3BF4" w:rsidRPr="0084462D" w:rsidRDefault="002A3BF4" w:rsidP="002E607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RPM</w:t>
            </w:r>
          </w:p>
        </w:tc>
        <w:tc>
          <w:tcPr>
            <w:tcW w:w="2688" w:type="dxa"/>
          </w:tcPr>
          <w:p w14:paraId="3349F473" w14:textId="77777777" w:rsidR="002A3BF4" w:rsidRPr="0084462D" w:rsidRDefault="002A3BF4" w:rsidP="002E6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Free response format</w:t>
            </w:r>
          </w:p>
        </w:tc>
        <w:tc>
          <w:tcPr>
            <w:tcW w:w="3209" w:type="dxa"/>
          </w:tcPr>
          <w:p w14:paraId="3733ACF4" w14:textId="77777777" w:rsidR="002A3BF4" w:rsidRPr="0084462D" w:rsidRDefault="002A3BF4" w:rsidP="002E6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3BF4" w:rsidRPr="0084462D" w14:paraId="7070A916" w14:textId="77777777" w:rsidTr="002E607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3E10869" w14:textId="77777777" w:rsidR="002A3BF4" w:rsidRPr="0084462D" w:rsidRDefault="002A3BF4" w:rsidP="002E607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4462D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Pulsatility</w:t>
            </w:r>
            <w:proofErr w:type="spellEnd"/>
            <w:r w:rsidRPr="0084462D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 xml:space="preserve"> Index</w:t>
            </w:r>
          </w:p>
        </w:tc>
        <w:tc>
          <w:tcPr>
            <w:tcW w:w="2688" w:type="dxa"/>
          </w:tcPr>
          <w:p w14:paraId="0B0C596C" w14:textId="77777777" w:rsidR="002A3BF4" w:rsidRPr="0084462D" w:rsidRDefault="002A3BF4" w:rsidP="002E6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Free response format</w:t>
            </w:r>
          </w:p>
        </w:tc>
        <w:tc>
          <w:tcPr>
            <w:tcW w:w="3209" w:type="dxa"/>
          </w:tcPr>
          <w:p w14:paraId="73CF3D54" w14:textId="77777777" w:rsidR="002A3BF4" w:rsidRPr="0084462D" w:rsidRDefault="002A3BF4" w:rsidP="002E6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3BF4" w:rsidRPr="0084462D" w14:paraId="7C588492" w14:textId="77777777" w:rsidTr="002E6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D13AEA6" w14:textId="77777777" w:rsidR="002A3BF4" w:rsidRPr="0084462D" w:rsidRDefault="002A3BF4" w:rsidP="002E60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Baseline laboratory parameters</w:t>
            </w:r>
          </w:p>
        </w:tc>
        <w:tc>
          <w:tcPr>
            <w:tcW w:w="2688" w:type="dxa"/>
          </w:tcPr>
          <w:p w14:paraId="671FE14E" w14:textId="77777777" w:rsidR="002A3BF4" w:rsidRPr="0084462D" w:rsidRDefault="002A3BF4" w:rsidP="002E6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Free response format</w:t>
            </w:r>
          </w:p>
        </w:tc>
        <w:tc>
          <w:tcPr>
            <w:tcW w:w="3209" w:type="dxa"/>
          </w:tcPr>
          <w:p w14:paraId="4D1366B8" w14:textId="77777777" w:rsidR="002A3BF4" w:rsidRPr="0084462D" w:rsidRDefault="002A3BF4" w:rsidP="002E6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3BF4" w:rsidRPr="0084462D" w14:paraId="1ACBA0EE" w14:textId="77777777" w:rsidTr="002E607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AE2CC2C" w14:textId="77777777" w:rsidR="002A3BF4" w:rsidRPr="0084462D" w:rsidRDefault="002A3BF4" w:rsidP="002E607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BNP (</w:t>
            </w:r>
            <w:proofErr w:type="spellStart"/>
            <w:r w:rsidRPr="0084462D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pg</w:t>
            </w:r>
            <w:proofErr w:type="spellEnd"/>
            <w:r w:rsidRPr="0084462D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/ml)</w:t>
            </w:r>
          </w:p>
        </w:tc>
        <w:tc>
          <w:tcPr>
            <w:tcW w:w="2688" w:type="dxa"/>
          </w:tcPr>
          <w:p w14:paraId="19BFACFF" w14:textId="77777777" w:rsidR="002A3BF4" w:rsidRPr="0084462D" w:rsidRDefault="002A3BF4" w:rsidP="002E6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9" w:type="dxa"/>
          </w:tcPr>
          <w:p w14:paraId="695C7399" w14:textId="77777777" w:rsidR="002A3BF4" w:rsidRPr="0084462D" w:rsidRDefault="002A3BF4" w:rsidP="002E6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BF4" w:rsidRPr="0084462D" w14:paraId="6F80D515" w14:textId="77777777" w:rsidTr="002E6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0E996F7" w14:textId="77777777" w:rsidR="002A3BF4" w:rsidRPr="0084462D" w:rsidRDefault="002A3BF4" w:rsidP="002E607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NT-</w:t>
            </w:r>
            <w:proofErr w:type="spellStart"/>
            <w:r w:rsidRPr="0084462D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proBNP</w:t>
            </w:r>
            <w:proofErr w:type="spellEnd"/>
            <w:r w:rsidRPr="0084462D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 xml:space="preserve"> (</w:t>
            </w:r>
            <w:proofErr w:type="spellStart"/>
            <w:r w:rsidRPr="0084462D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pg</w:t>
            </w:r>
            <w:proofErr w:type="spellEnd"/>
            <w:r w:rsidRPr="0084462D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/ml)</w:t>
            </w:r>
          </w:p>
        </w:tc>
        <w:tc>
          <w:tcPr>
            <w:tcW w:w="2688" w:type="dxa"/>
          </w:tcPr>
          <w:p w14:paraId="6C5146AA" w14:textId="77777777" w:rsidR="002A3BF4" w:rsidRPr="0084462D" w:rsidRDefault="002A3BF4" w:rsidP="002E6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Free response format</w:t>
            </w:r>
          </w:p>
        </w:tc>
        <w:tc>
          <w:tcPr>
            <w:tcW w:w="3209" w:type="dxa"/>
          </w:tcPr>
          <w:p w14:paraId="0510C5CC" w14:textId="77777777" w:rsidR="002A3BF4" w:rsidRPr="0084462D" w:rsidRDefault="002A3BF4" w:rsidP="002E6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3BF4" w:rsidRPr="0084462D" w14:paraId="0495D9B7" w14:textId="77777777" w:rsidTr="002E6071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C7B8CC0" w14:textId="77777777" w:rsidR="002A3BF4" w:rsidRPr="0084462D" w:rsidRDefault="002A3BF4" w:rsidP="002E607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LDH</w:t>
            </w:r>
          </w:p>
        </w:tc>
        <w:tc>
          <w:tcPr>
            <w:tcW w:w="2688" w:type="dxa"/>
          </w:tcPr>
          <w:p w14:paraId="6AD380FB" w14:textId="77777777" w:rsidR="002A3BF4" w:rsidRPr="0084462D" w:rsidRDefault="002A3BF4" w:rsidP="002E6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Free response format</w:t>
            </w:r>
          </w:p>
        </w:tc>
        <w:tc>
          <w:tcPr>
            <w:tcW w:w="3209" w:type="dxa"/>
          </w:tcPr>
          <w:p w14:paraId="4F081837" w14:textId="77777777" w:rsidR="002A3BF4" w:rsidRPr="0084462D" w:rsidRDefault="002A3BF4" w:rsidP="002E6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3BF4" w:rsidRPr="0084462D" w14:paraId="236F83DA" w14:textId="77777777" w:rsidTr="002E6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3CDEBE5" w14:textId="77777777" w:rsidR="002A3BF4" w:rsidRPr="0084462D" w:rsidRDefault="002A3BF4" w:rsidP="002E607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Creatinine</w:t>
            </w:r>
          </w:p>
        </w:tc>
        <w:tc>
          <w:tcPr>
            <w:tcW w:w="2688" w:type="dxa"/>
          </w:tcPr>
          <w:p w14:paraId="0DDF5C54" w14:textId="77777777" w:rsidR="002A3BF4" w:rsidRPr="0084462D" w:rsidRDefault="002A3BF4" w:rsidP="002E6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Free response format</w:t>
            </w:r>
          </w:p>
        </w:tc>
        <w:tc>
          <w:tcPr>
            <w:tcW w:w="3209" w:type="dxa"/>
          </w:tcPr>
          <w:p w14:paraId="4CE5B577" w14:textId="77777777" w:rsidR="002A3BF4" w:rsidRPr="0084462D" w:rsidRDefault="002A3BF4" w:rsidP="002E6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3BF4" w:rsidRPr="0084462D" w14:paraId="758424CE" w14:textId="77777777" w:rsidTr="002E607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8221213" w14:textId="77777777" w:rsidR="002A3BF4" w:rsidRPr="0084462D" w:rsidRDefault="002A3BF4" w:rsidP="002E607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Serum natremia</w:t>
            </w:r>
          </w:p>
        </w:tc>
        <w:tc>
          <w:tcPr>
            <w:tcW w:w="2688" w:type="dxa"/>
          </w:tcPr>
          <w:p w14:paraId="1E1C0825" w14:textId="77777777" w:rsidR="002A3BF4" w:rsidRPr="0084462D" w:rsidRDefault="002A3BF4" w:rsidP="002E6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Free response format</w:t>
            </w:r>
          </w:p>
        </w:tc>
        <w:tc>
          <w:tcPr>
            <w:tcW w:w="3209" w:type="dxa"/>
          </w:tcPr>
          <w:p w14:paraId="3471317C" w14:textId="77777777" w:rsidR="002A3BF4" w:rsidRPr="0084462D" w:rsidRDefault="002A3BF4" w:rsidP="002E6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3BF4" w:rsidRPr="0084462D" w14:paraId="5E4B3E27" w14:textId="77777777" w:rsidTr="002E6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984ECF8" w14:textId="77777777" w:rsidR="002A3BF4" w:rsidRPr="0084462D" w:rsidRDefault="002A3BF4" w:rsidP="002E607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eGFR (ml/min)</w:t>
            </w:r>
          </w:p>
        </w:tc>
        <w:tc>
          <w:tcPr>
            <w:tcW w:w="2688" w:type="dxa"/>
          </w:tcPr>
          <w:p w14:paraId="2B83C2EE" w14:textId="77777777" w:rsidR="002A3BF4" w:rsidRPr="0084462D" w:rsidRDefault="002A3BF4" w:rsidP="002E6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Free response format</w:t>
            </w:r>
          </w:p>
        </w:tc>
        <w:tc>
          <w:tcPr>
            <w:tcW w:w="3209" w:type="dxa"/>
          </w:tcPr>
          <w:p w14:paraId="78DA0052" w14:textId="77777777" w:rsidR="002A3BF4" w:rsidRPr="0084462D" w:rsidRDefault="002A3BF4" w:rsidP="002E6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3BF4" w:rsidRPr="0084462D" w14:paraId="61584CF7" w14:textId="77777777" w:rsidTr="002E607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79C3B75" w14:textId="77777777" w:rsidR="002A3BF4" w:rsidRPr="0084462D" w:rsidRDefault="002A3BF4" w:rsidP="002E60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Baseline RV function parameters</w:t>
            </w:r>
          </w:p>
        </w:tc>
        <w:tc>
          <w:tcPr>
            <w:tcW w:w="2688" w:type="dxa"/>
          </w:tcPr>
          <w:p w14:paraId="0FA1B074" w14:textId="77777777" w:rsidR="002A3BF4" w:rsidRPr="0084462D" w:rsidRDefault="002A3BF4" w:rsidP="002E6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9" w:type="dxa"/>
          </w:tcPr>
          <w:p w14:paraId="48FB076A" w14:textId="77777777" w:rsidR="002A3BF4" w:rsidRPr="0084462D" w:rsidRDefault="002A3BF4" w:rsidP="002E6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BF4" w:rsidRPr="0084462D" w14:paraId="7EDA7607" w14:textId="77777777" w:rsidTr="002E6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38D894F" w14:textId="77777777" w:rsidR="002A3BF4" w:rsidRPr="0084462D" w:rsidRDefault="002A3BF4" w:rsidP="002E607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Tricuspid S wave</w:t>
            </w:r>
          </w:p>
        </w:tc>
        <w:tc>
          <w:tcPr>
            <w:tcW w:w="2688" w:type="dxa"/>
          </w:tcPr>
          <w:p w14:paraId="37D94C8E" w14:textId="77777777" w:rsidR="002A3BF4" w:rsidRPr="0084462D" w:rsidRDefault="002A3BF4" w:rsidP="002E6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Free response format</w:t>
            </w:r>
          </w:p>
        </w:tc>
        <w:tc>
          <w:tcPr>
            <w:tcW w:w="3209" w:type="dxa"/>
          </w:tcPr>
          <w:p w14:paraId="265AA78C" w14:textId="77777777" w:rsidR="002A3BF4" w:rsidRPr="0084462D" w:rsidRDefault="002A3BF4" w:rsidP="002E6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3BF4" w:rsidRPr="0084462D" w14:paraId="49317820" w14:textId="77777777" w:rsidTr="002E607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DEEF862" w14:textId="77777777" w:rsidR="002A3BF4" w:rsidRPr="0084462D" w:rsidRDefault="002A3BF4" w:rsidP="002E607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TAPSE (mm)</w:t>
            </w:r>
          </w:p>
        </w:tc>
        <w:tc>
          <w:tcPr>
            <w:tcW w:w="2688" w:type="dxa"/>
          </w:tcPr>
          <w:p w14:paraId="73BB9B98" w14:textId="77777777" w:rsidR="002A3BF4" w:rsidRPr="0084462D" w:rsidRDefault="002A3BF4" w:rsidP="002E6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Free response format</w:t>
            </w:r>
          </w:p>
        </w:tc>
        <w:tc>
          <w:tcPr>
            <w:tcW w:w="3209" w:type="dxa"/>
          </w:tcPr>
          <w:p w14:paraId="7F4D07CE" w14:textId="77777777" w:rsidR="002A3BF4" w:rsidRPr="0084462D" w:rsidRDefault="002A3BF4" w:rsidP="002E6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3BF4" w:rsidRPr="0084462D" w14:paraId="5B00606F" w14:textId="77777777" w:rsidTr="002E6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9DA3B12" w14:textId="77777777" w:rsidR="002A3BF4" w:rsidRPr="0084462D" w:rsidRDefault="002A3BF4" w:rsidP="002E607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Isotopic RVEF</w:t>
            </w:r>
          </w:p>
        </w:tc>
        <w:tc>
          <w:tcPr>
            <w:tcW w:w="2688" w:type="dxa"/>
          </w:tcPr>
          <w:p w14:paraId="1418D40B" w14:textId="77777777" w:rsidR="002A3BF4" w:rsidRPr="0084462D" w:rsidRDefault="002A3BF4" w:rsidP="002E6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Free response format</w:t>
            </w:r>
          </w:p>
        </w:tc>
        <w:tc>
          <w:tcPr>
            <w:tcW w:w="3209" w:type="dxa"/>
          </w:tcPr>
          <w:p w14:paraId="178B6DCF" w14:textId="77777777" w:rsidR="002A3BF4" w:rsidRPr="0084462D" w:rsidRDefault="002A3BF4" w:rsidP="002E6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3BF4" w:rsidRPr="0084462D" w14:paraId="6A5953A0" w14:textId="77777777" w:rsidTr="002E607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880720B" w14:textId="77777777" w:rsidR="002A3BF4" w:rsidRPr="0084462D" w:rsidRDefault="002A3BF4" w:rsidP="002E60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Parameters during telemonitoring</w:t>
            </w:r>
          </w:p>
        </w:tc>
        <w:tc>
          <w:tcPr>
            <w:tcW w:w="2688" w:type="dxa"/>
          </w:tcPr>
          <w:p w14:paraId="32A3E32B" w14:textId="77777777" w:rsidR="002A3BF4" w:rsidRPr="0084462D" w:rsidRDefault="002A3BF4" w:rsidP="002E6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9" w:type="dxa"/>
          </w:tcPr>
          <w:p w14:paraId="544EB3EC" w14:textId="77777777" w:rsidR="002A3BF4" w:rsidRPr="0084462D" w:rsidRDefault="002A3BF4" w:rsidP="002E6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BF4" w:rsidRPr="0084462D" w14:paraId="05CFB024" w14:textId="77777777" w:rsidTr="002E6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FEA1ABB" w14:textId="77777777" w:rsidR="002A3BF4" w:rsidRPr="0084462D" w:rsidRDefault="002A3BF4" w:rsidP="002E607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What is your International Normalized Ratio (INR)?</w:t>
            </w:r>
          </w:p>
        </w:tc>
        <w:tc>
          <w:tcPr>
            <w:tcW w:w="2688" w:type="dxa"/>
          </w:tcPr>
          <w:p w14:paraId="53107091" w14:textId="77777777" w:rsidR="002A3BF4" w:rsidRPr="0084462D" w:rsidRDefault="002A3BF4" w:rsidP="002E6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Free response format</w:t>
            </w:r>
          </w:p>
        </w:tc>
        <w:tc>
          <w:tcPr>
            <w:tcW w:w="3209" w:type="dxa"/>
          </w:tcPr>
          <w:p w14:paraId="38BB5599" w14:textId="77777777" w:rsidR="002A3BF4" w:rsidRPr="0084462D" w:rsidRDefault="002A3BF4" w:rsidP="002E6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3BF4" w:rsidRPr="0084462D" w14:paraId="79D6E9DF" w14:textId="77777777" w:rsidTr="002E607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BA51B97" w14:textId="77777777" w:rsidR="002A3BF4" w:rsidRPr="0084462D" w:rsidRDefault="002A3BF4" w:rsidP="002E607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What is your temperature?</w:t>
            </w:r>
          </w:p>
        </w:tc>
        <w:tc>
          <w:tcPr>
            <w:tcW w:w="2688" w:type="dxa"/>
          </w:tcPr>
          <w:p w14:paraId="58202068" w14:textId="77777777" w:rsidR="002A3BF4" w:rsidRPr="0084462D" w:rsidRDefault="002A3BF4" w:rsidP="002E6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Free response format</w:t>
            </w:r>
          </w:p>
        </w:tc>
        <w:tc>
          <w:tcPr>
            <w:tcW w:w="3209" w:type="dxa"/>
          </w:tcPr>
          <w:p w14:paraId="63882A98" w14:textId="77777777" w:rsidR="002A3BF4" w:rsidRPr="0084462D" w:rsidRDefault="002A3BF4" w:rsidP="002E6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3BF4" w:rsidRPr="0084462D" w14:paraId="28F1AF6A" w14:textId="77777777" w:rsidTr="002E6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4D71C5A" w14:textId="77777777" w:rsidR="002A3BF4" w:rsidRPr="0084462D" w:rsidRDefault="002A3BF4" w:rsidP="002E607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What is your systolic/diastolic/ mean blood pressure (BP)? (in mmHg)</w:t>
            </w:r>
          </w:p>
        </w:tc>
        <w:tc>
          <w:tcPr>
            <w:tcW w:w="2688" w:type="dxa"/>
          </w:tcPr>
          <w:p w14:paraId="0B678AC8" w14:textId="77777777" w:rsidR="002A3BF4" w:rsidRPr="0084462D" w:rsidRDefault="002A3BF4" w:rsidP="002E6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Free response format</w:t>
            </w:r>
          </w:p>
        </w:tc>
        <w:tc>
          <w:tcPr>
            <w:tcW w:w="3209" w:type="dxa"/>
          </w:tcPr>
          <w:p w14:paraId="1E43C538" w14:textId="77777777" w:rsidR="002A3BF4" w:rsidRPr="0084462D" w:rsidRDefault="002A3BF4" w:rsidP="002E6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3BF4" w:rsidRPr="0084462D" w14:paraId="4315A89D" w14:textId="77777777" w:rsidTr="002E607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AE34694" w14:textId="77777777" w:rsidR="002A3BF4" w:rsidRPr="0084462D" w:rsidRDefault="002A3BF4" w:rsidP="002E607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Since your last doctor's visit, have you experienced any of the following symptoms?</w:t>
            </w:r>
          </w:p>
        </w:tc>
        <w:tc>
          <w:tcPr>
            <w:tcW w:w="2688" w:type="dxa"/>
          </w:tcPr>
          <w:p w14:paraId="5C178A22" w14:textId="77777777" w:rsidR="002A3BF4" w:rsidRPr="0084462D" w:rsidRDefault="002A3BF4" w:rsidP="002E6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Multiple answer question</w:t>
            </w:r>
          </w:p>
        </w:tc>
        <w:tc>
          <w:tcPr>
            <w:tcW w:w="3209" w:type="dxa"/>
          </w:tcPr>
          <w:p w14:paraId="0E1B298C" w14:textId="77777777" w:rsidR="002A3BF4" w:rsidRPr="0084462D" w:rsidRDefault="002A3BF4" w:rsidP="002E6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Blurred vision/blood in urine/blood in stool/black stool/shortness of breath at rest/dizziness/headache /none of these symptoms</w:t>
            </w:r>
          </w:p>
        </w:tc>
      </w:tr>
      <w:tr w:rsidR="002A3BF4" w:rsidRPr="0084462D" w14:paraId="13681EB5" w14:textId="77777777" w:rsidTr="002E6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0F27730" w14:textId="77777777" w:rsidR="002A3BF4" w:rsidRPr="0084462D" w:rsidRDefault="002A3BF4" w:rsidP="002E607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Does the driveline orifice exhibit any of the following symptoms?</w:t>
            </w:r>
          </w:p>
        </w:tc>
        <w:tc>
          <w:tcPr>
            <w:tcW w:w="2688" w:type="dxa"/>
          </w:tcPr>
          <w:p w14:paraId="60D33258" w14:textId="77777777" w:rsidR="002A3BF4" w:rsidRPr="0084462D" w:rsidRDefault="002A3BF4" w:rsidP="002E6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Multiple choice question</w:t>
            </w:r>
          </w:p>
        </w:tc>
        <w:tc>
          <w:tcPr>
            <w:tcW w:w="3209" w:type="dxa"/>
          </w:tcPr>
          <w:p w14:paraId="213F45DE" w14:textId="77777777" w:rsidR="002A3BF4" w:rsidRPr="0084462D" w:rsidRDefault="002A3BF4" w:rsidP="002E6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Redness/discharge/pain/none of these symptoms</w:t>
            </w:r>
          </w:p>
        </w:tc>
      </w:tr>
      <w:tr w:rsidR="002A3BF4" w:rsidRPr="0084462D" w14:paraId="7CE1EC17" w14:textId="77777777" w:rsidTr="002E607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C6EBD0E" w14:textId="77777777" w:rsidR="002A3BF4" w:rsidRPr="0084462D" w:rsidRDefault="002A3BF4" w:rsidP="002E60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Pump parameters</w:t>
            </w:r>
          </w:p>
        </w:tc>
        <w:tc>
          <w:tcPr>
            <w:tcW w:w="2688" w:type="dxa"/>
          </w:tcPr>
          <w:p w14:paraId="5F577782" w14:textId="77777777" w:rsidR="002A3BF4" w:rsidRPr="0084462D" w:rsidRDefault="002A3BF4" w:rsidP="002E6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9" w:type="dxa"/>
          </w:tcPr>
          <w:p w14:paraId="3990A39F" w14:textId="77777777" w:rsidR="002A3BF4" w:rsidRPr="0084462D" w:rsidRDefault="002A3BF4" w:rsidP="002E6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3BF4" w:rsidRPr="0084462D" w14:paraId="3B5AF21C" w14:textId="77777777" w:rsidTr="002E6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22B2CB0" w14:textId="77777777" w:rsidR="002A3BF4" w:rsidRPr="0084462D" w:rsidRDefault="002A3BF4" w:rsidP="002E607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What is the pump power? (in W)</w:t>
            </w:r>
          </w:p>
        </w:tc>
        <w:tc>
          <w:tcPr>
            <w:tcW w:w="2688" w:type="dxa"/>
          </w:tcPr>
          <w:p w14:paraId="4D5E1901" w14:textId="77777777" w:rsidR="002A3BF4" w:rsidRPr="0084462D" w:rsidRDefault="002A3BF4" w:rsidP="002E6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Free response format</w:t>
            </w:r>
          </w:p>
        </w:tc>
        <w:tc>
          <w:tcPr>
            <w:tcW w:w="3209" w:type="dxa"/>
          </w:tcPr>
          <w:p w14:paraId="2DF216A1" w14:textId="77777777" w:rsidR="002A3BF4" w:rsidRPr="0084462D" w:rsidRDefault="002A3BF4" w:rsidP="002E6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3BF4" w:rsidRPr="0084462D" w14:paraId="1DDD03A7" w14:textId="77777777" w:rsidTr="002E607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B06EAEC" w14:textId="77777777" w:rsidR="002A3BF4" w:rsidRPr="0084462D" w:rsidRDefault="002A3BF4" w:rsidP="002E607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What is the flow rate? (in L/min)</w:t>
            </w:r>
          </w:p>
        </w:tc>
        <w:tc>
          <w:tcPr>
            <w:tcW w:w="2688" w:type="dxa"/>
          </w:tcPr>
          <w:p w14:paraId="436F35E7" w14:textId="77777777" w:rsidR="002A3BF4" w:rsidRPr="0084462D" w:rsidRDefault="002A3BF4" w:rsidP="002E6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Free response format</w:t>
            </w:r>
          </w:p>
        </w:tc>
        <w:tc>
          <w:tcPr>
            <w:tcW w:w="3209" w:type="dxa"/>
          </w:tcPr>
          <w:p w14:paraId="1C73B46A" w14:textId="77777777" w:rsidR="002A3BF4" w:rsidRPr="0084462D" w:rsidRDefault="002A3BF4" w:rsidP="002E60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3BF4" w:rsidRPr="0084462D" w14:paraId="1EDD501C" w14:textId="77777777" w:rsidTr="002E6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2E1D989" w14:textId="77777777" w:rsidR="002A3BF4" w:rsidRPr="0084462D" w:rsidRDefault="002A3BF4" w:rsidP="002E607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 xml:space="preserve">Have there been any recent alarms on your Satelia® LVAD device? </w:t>
            </w:r>
          </w:p>
        </w:tc>
        <w:tc>
          <w:tcPr>
            <w:tcW w:w="2688" w:type="dxa"/>
          </w:tcPr>
          <w:p w14:paraId="6D633BA0" w14:textId="77777777" w:rsidR="002A3BF4" w:rsidRPr="0084462D" w:rsidRDefault="002A3BF4" w:rsidP="002E6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Binary</w:t>
            </w:r>
          </w:p>
        </w:tc>
        <w:tc>
          <w:tcPr>
            <w:tcW w:w="3209" w:type="dxa"/>
          </w:tcPr>
          <w:p w14:paraId="12F367AF" w14:textId="77777777" w:rsidR="002A3BF4" w:rsidRPr="0084462D" w:rsidRDefault="002A3BF4" w:rsidP="002E60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462D">
              <w:rPr>
                <w:rFonts w:ascii="Times New Roman" w:eastAsia="Times New Roman" w:hAnsi="Times New Roman" w:cs="Times New Roman"/>
                <w:sz w:val="20"/>
                <w:szCs w:val="20"/>
              </w:rPr>
              <w:t>Yes/No</w:t>
            </w:r>
          </w:p>
        </w:tc>
      </w:tr>
    </w:tbl>
    <w:p w14:paraId="2B570A1B" w14:textId="77777777" w:rsidR="002A3BF4" w:rsidRPr="0084462D" w:rsidRDefault="002A3BF4" w:rsidP="002A3BF4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84462D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VAD; ventricular assist device, rpm; revolutions per minute, LDH; lactate dehydrogenase, ICD; implantable cardioverter-defibrillator, GFR; glomerular filtration rate, RV; right ventricular, TAPSE; tricuspid annular plane systolic excursion. </w:t>
      </w:r>
    </w:p>
    <w:p w14:paraId="32447958" w14:textId="77777777" w:rsidR="002A3BF4" w:rsidRDefault="002A3BF4"/>
    <w:sectPr w:rsidR="002A3BF4" w:rsidSect="002A3BF4">
      <w:footerReference w:type="default" r:id="rId4"/>
      <w:pgSz w:w="11906" w:h="16838"/>
      <w:pgMar w:top="1417" w:right="1417" w:bottom="1417" w:left="1417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2B6FAC" w14:textId="77777777" w:rsidR="002A3BF4" w:rsidRDefault="002A3BF4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2E67E65D" w14:textId="77777777" w:rsidR="002A3BF4" w:rsidRDefault="002A3BF4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BF4"/>
    <w:rsid w:val="002A3BF4"/>
    <w:rsid w:val="00505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40F99"/>
  <w15:chartTrackingRefBased/>
  <w15:docId w15:val="{AB0C145C-4E31-441A-B6B7-F1D2A6AA6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3BF4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 w:eastAsia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3BF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AU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3BF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AU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3BF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AU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3BF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AU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3BF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AU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3BF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AU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3BF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AU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3BF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AU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3BF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AU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3BF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3B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3BF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3BF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3BF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3B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3B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3B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3B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3B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3B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3BF4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3B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3BF4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AU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3B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3BF4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AU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3BF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3BF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AU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3BF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3BF4"/>
    <w:rPr>
      <w:b/>
      <w:bCs/>
      <w:smallCaps/>
      <w:color w:val="2F5496" w:themeColor="accent1" w:themeShade="BF"/>
      <w:spacing w:val="5"/>
    </w:rPr>
  </w:style>
  <w:style w:type="table" w:customStyle="1" w:styleId="1">
    <w:name w:val="1"/>
    <w:basedOn w:val="TableNormal"/>
    <w:rsid w:val="002A3BF4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 w:eastAsia="en-AU"/>
      <w14:ligatures w14:val="none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7</Words>
  <Characters>1926</Characters>
  <Application>Microsoft Office Word</Application>
  <DocSecurity>0</DocSecurity>
  <Lines>16</Lines>
  <Paragraphs>4</Paragraphs>
  <ScaleCrop>false</ScaleCrop>
  <Company/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Yagh</dc:creator>
  <cp:keywords/>
  <dc:description/>
  <cp:lastModifiedBy>S Yagh</cp:lastModifiedBy>
  <cp:revision>1</cp:revision>
  <dcterms:created xsi:type="dcterms:W3CDTF">2025-10-10T17:53:00Z</dcterms:created>
  <dcterms:modified xsi:type="dcterms:W3CDTF">2025-10-10T17:54:00Z</dcterms:modified>
</cp:coreProperties>
</file>